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3164E" w14:textId="4C55D1E1" w:rsidR="00E517B7" w:rsidRDefault="00E517B7" w:rsidP="00E517B7">
      <w:pPr>
        <w:spacing w:line="240" w:lineRule="auto"/>
      </w:pPr>
      <w:r w:rsidRPr="00E517B7">
        <w:rPr>
          <w:b/>
          <w:bCs/>
        </w:rPr>
        <w:t xml:space="preserve">Multimedia Appendix 3. </w:t>
      </w:r>
      <w:r w:rsidRPr="00E517B7">
        <w:t xml:space="preserve">Cox proportional hazard regression result within the decreased BMI group. Adjusted variables were age at diagnosis (above or below 65 years); sex; stage; primary cancer location (colon or rectum); histology (adenocarcinoma or others); recurrence or metastasis; the administration of surgery, chemotherapy, or radiotherapy; baseline BMI (underweight, normal, </w:t>
      </w:r>
      <w:proofErr w:type="spellStart"/>
      <w:r w:rsidRPr="00E517B7">
        <w:t>preobese</w:t>
      </w:r>
      <w:proofErr w:type="spellEnd"/>
      <w:r w:rsidRPr="00E517B7">
        <w:t>, obesity stage 1, or obesity stages 2-3); baseline SMVI (low, normal, or high); and patterns of SMVI (decreased, steady, or increased). SMVI: skeletal muscle volume index.</w:t>
      </w:r>
    </w:p>
    <w:p w14:paraId="6C4FB17F" w14:textId="77777777" w:rsidR="00E517B7" w:rsidRDefault="00E517B7" w:rsidP="00E517B7">
      <w:pPr>
        <w:spacing w:line="240" w:lineRule="auto"/>
      </w:pPr>
    </w:p>
    <w:tbl>
      <w:tblPr>
        <w:tblW w:w="828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600"/>
        <w:gridCol w:w="1340"/>
        <w:gridCol w:w="2080"/>
        <w:gridCol w:w="2180"/>
        <w:gridCol w:w="880"/>
      </w:tblGrid>
      <w:tr w:rsidR="00E82645" w:rsidRPr="00694B3B" w14:paraId="311C03F2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9E7D1" w14:textId="77777777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F3BEE" w14:textId="77777777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AEEBA" w14:textId="635A4365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54A89" w14:textId="1DB456E2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Lower 95% C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93214" w14:textId="0455D631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2E79C" w14:textId="77777777" w:rsidR="00E82645" w:rsidRPr="00694B3B" w:rsidRDefault="00E82645" w:rsidP="00E82645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18F3">
              <w:rPr>
                <w:rFonts w:eastAsia="Malgun Gothic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B004C" w:rsidRPr="00694B3B" w14:paraId="52CBDCD7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1E3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Age at d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68B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F45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BE5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CD3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0DF532B6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109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DBE62" w14:textId="1F12EE3C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98B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23B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E40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B29F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0B9904C5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250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ED6F" w14:textId="717B02D6" w:rsidR="00DB004C" w:rsidRPr="00694B3B" w:rsidRDefault="0091537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DB004C"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932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A16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81C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801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DB004C" w:rsidRPr="00694B3B" w14:paraId="5FD44DD1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AA3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6159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D1A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4D1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09A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09C8EF5A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385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831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144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B84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C0BC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DF2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447090CB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F48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F9E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DDD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73C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2F68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8E2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B004C" w:rsidRPr="00694B3B" w14:paraId="75EA5632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8EE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tage (I, II, III, IV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98A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ED6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757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E85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B004C" w:rsidRPr="00694B3B" w14:paraId="5CA0AECB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B62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9E8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83C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589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15D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0FD903FD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809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928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0A5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D31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EBE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09C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46FA615B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B05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BD29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EF8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2E9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FAC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B4B7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B004C" w:rsidRPr="00694B3B" w14:paraId="614988D6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5AD2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D43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FF0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4A9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98B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6FAE677B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757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925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247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E12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C12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E3B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14180A27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4BEC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71A0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5A8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D58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4AA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9B8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82</w:t>
            </w:r>
          </w:p>
        </w:tc>
      </w:tr>
      <w:tr w:rsidR="00DB004C" w:rsidRPr="00694B3B" w14:paraId="785F569F" w14:textId="77777777" w:rsidTr="0014430E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A27C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ecur or metasta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AEB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BF0F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7980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5BE575DE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170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4BA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12B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9.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2C2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ECCE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6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C537" w14:textId="2D5166D6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DB004C" w:rsidRPr="00694B3B" w14:paraId="6C3C80EB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A9E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DE1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8DD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8D3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BF0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BBB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580B1078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B9F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500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52A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19D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8EB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38B61A81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AD7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F72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A65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B47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0BE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77A1" w14:textId="26E2ED12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DB004C" w:rsidRPr="00694B3B" w14:paraId="616BA6D3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977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5AF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BDA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D762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734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C62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632BE375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DE1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18B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B77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E1BC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78B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724CF5BC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F28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AB3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263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7E7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D38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9C0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7</w:t>
            </w:r>
          </w:p>
        </w:tc>
      </w:tr>
      <w:tr w:rsidR="00DB004C" w:rsidRPr="00694B3B" w14:paraId="102EBDE4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1FC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50D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146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CA2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BF6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146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1CA23857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7AB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A2B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E1A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EDC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A52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44896651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33A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638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5EC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DFB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366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874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B004C" w:rsidRPr="00694B3B" w14:paraId="27F91EF8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FBC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FC2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F9E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B9F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C37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C54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077F49F5" w14:textId="77777777" w:rsidTr="0014430E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D26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BM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B01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CAD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259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5331F26D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FAB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3FF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6F0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FF6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807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31D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B004C" w:rsidRPr="00694B3B" w14:paraId="02D4856C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1A0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AE5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84F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BC6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9DE1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D8F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00A00A70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3AF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7240" w14:textId="1F897020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ob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BB2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4A2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E578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004A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</w:tr>
      <w:tr w:rsidR="00DB004C" w:rsidRPr="00694B3B" w14:paraId="48D9969B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16E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2F7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E29F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C7AF1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285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AC0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B004C" w:rsidRPr="00694B3B" w14:paraId="29CF4CD9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A12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739D" w14:textId="7EA61E00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</w:t>
            </w:r>
            <w:r w:rsidR="00647522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</w:t>
            </w: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647522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14D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D6EE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2B8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6F7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DB004C" w:rsidRPr="00694B3B" w14:paraId="506AEC4C" w14:textId="77777777" w:rsidTr="0014430E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FD2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SMV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45E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005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D7A6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03E8ADA1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F62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082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1BF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229E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3659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D8A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B004C" w:rsidRPr="00694B3B" w14:paraId="07DEE6B8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B1F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E8B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66C7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9203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A431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FC6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474B6CE7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5D88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183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F52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FC8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C04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5FAD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B004C" w:rsidRPr="00694B3B" w14:paraId="4E950307" w14:textId="77777777" w:rsidTr="0014430E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B9D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MVI patt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C0A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6B57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AED0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42F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004C" w:rsidRPr="00694B3B" w14:paraId="752FB1C8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02B4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8117" w14:textId="45D9D378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ecrease</w:t>
            </w:r>
            <w:r w:rsidR="00647522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B370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FCE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54E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0F16" w14:textId="6AAD9065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DB004C" w:rsidRPr="00694B3B" w14:paraId="1A4BA442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429FC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8AC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D328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575B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363E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CFD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B004C" w:rsidRPr="00694B3B" w14:paraId="6D46B971" w14:textId="77777777" w:rsidTr="0014430E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92515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07DCF" w14:textId="50928AF8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crease</w:t>
            </w:r>
            <w:r w:rsidR="00647522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7263F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13A2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4F20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6285A" w14:textId="77777777" w:rsidR="00DB004C" w:rsidRPr="00694B3B" w:rsidRDefault="00DB004C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694B3B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</w:tbl>
    <w:p w14:paraId="23F7AB51" w14:textId="77777777" w:rsidR="00831E52" w:rsidRDefault="00831E52"/>
    <w:sectPr w:rsidR="00831E52" w:rsidSect="00E517B7">
      <w:pgSz w:w="11906" w:h="16838"/>
      <w:pgMar w:top="987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309A6" w14:textId="77777777" w:rsidR="00DC7CAD" w:rsidRDefault="00DC7CAD" w:rsidP="00915372">
      <w:pPr>
        <w:spacing w:line="240" w:lineRule="auto"/>
      </w:pPr>
      <w:r>
        <w:separator/>
      </w:r>
    </w:p>
  </w:endnote>
  <w:endnote w:type="continuationSeparator" w:id="0">
    <w:p w14:paraId="5DB7C821" w14:textId="77777777" w:rsidR="00DC7CAD" w:rsidRDefault="00DC7CAD" w:rsidP="009153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154F9" w14:textId="77777777" w:rsidR="00DC7CAD" w:rsidRDefault="00DC7CAD" w:rsidP="00915372">
      <w:pPr>
        <w:spacing w:line="240" w:lineRule="auto"/>
      </w:pPr>
      <w:r>
        <w:separator/>
      </w:r>
    </w:p>
  </w:footnote>
  <w:footnote w:type="continuationSeparator" w:id="0">
    <w:p w14:paraId="77B86724" w14:textId="77777777" w:rsidR="00DC7CAD" w:rsidRDefault="00DC7CAD" w:rsidP="009153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04C"/>
    <w:rsid w:val="00034D24"/>
    <w:rsid w:val="0014430E"/>
    <w:rsid w:val="00402896"/>
    <w:rsid w:val="004B6E9F"/>
    <w:rsid w:val="00647522"/>
    <w:rsid w:val="00831E52"/>
    <w:rsid w:val="00915372"/>
    <w:rsid w:val="00CC312E"/>
    <w:rsid w:val="00DB004C"/>
    <w:rsid w:val="00DC7CAD"/>
    <w:rsid w:val="00E517B7"/>
    <w:rsid w:val="00E82645"/>
    <w:rsid w:val="00F9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B4B3F"/>
  <w15:chartTrackingRefBased/>
  <w15:docId w15:val="{7261BCA0-BE76-46E2-BCFC-AEA63C65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04C"/>
    <w:pPr>
      <w:widowControl w:val="0"/>
      <w:wordWrap w:val="0"/>
      <w:autoSpaceDE w:val="0"/>
      <w:autoSpaceDN w:val="0"/>
      <w:snapToGrid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372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15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372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동진</dc:creator>
  <cp:keywords/>
  <dc:description/>
  <cp:lastModifiedBy>Monisha Swaminathan</cp:lastModifiedBy>
  <cp:revision>6</cp:revision>
  <dcterms:created xsi:type="dcterms:W3CDTF">2022-10-11T15:46:00Z</dcterms:created>
  <dcterms:modified xsi:type="dcterms:W3CDTF">2023-03-21T19:22:00Z</dcterms:modified>
</cp:coreProperties>
</file>